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A9454" w14:textId="088043C0" w:rsidR="00356AC3" w:rsidRDefault="00356AC3" w:rsidP="00356AC3">
      <w:r w:rsidRPr="00933F25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933F25">
        <w:rPr>
          <w:b/>
          <w:bCs/>
        </w:rPr>
        <w:t>. Sensitivity analyses for caregiver-CYP relationships with mothers only.</w:t>
      </w:r>
      <w:r w:rsidRPr="005D58EC">
        <w:t xml:space="preserve"> Table presents the findings of regression models for caregiver-</w:t>
      </w:r>
      <w:r>
        <w:t>CYP</w:t>
      </w:r>
      <w:r w:rsidRPr="005D58EC">
        <w:t xml:space="preserve"> relationships on psychiatric and cognitive outcomes in a sample of families </w:t>
      </w:r>
      <w:r>
        <w:t xml:space="preserve">using </w:t>
      </w:r>
      <w:r w:rsidRPr="005D58EC">
        <w:t>mother</w:t>
      </w:r>
      <w:r>
        <w:t>s’ reports</w:t>
      </w:r>
      <w:r w:rsidRPr="005D58EC">
        <w:t xml:space="preserve"> only. The main effects and conclusions were unchanged.</w:t>
      </w:r>
      <w:r>
        <w:t xml:space="preserve"> Significant associations are highlighted in bold tex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676"/>
        <w:gridCol w:w="4677"/>
      </w:tblGrid>
      <w:tr w:rsidR="00356AC3" w:rsidRPr="007076EF" w14:paraId="5E5952F6" w14:textId="77777777" w:rsidTr="001B4488">
        <w:trPr>
          <w:trHeight w:val="390"/>
        </w:trPr>
        <w:tc>
          <w:tcPr>
            <w:tcW w:w="1985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112931F6" w14:textId="77777777" w:rsidR="00356AC3" w:rsidRPr="007076EF" w:rsidRDefault="00356AC3" w:rsidP="00D706EE">
            <w:pPr>
              <w:rPr>
                <w:b/>
                <w:bCs/>
              </w:rPr>
            </w:pPr>
            <w:r w:rsidRPr="007076EF">
              <w:rPr>
                <w:b/>
                <w:bCs/>
              </w:rPr>
              <w:t>Model</w:t>
            </w:r>
          </w:p>
        </w:tc>
        <w:tc>
          <w:tcPr>
            <w:tcW w:w="4676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746E5CDE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W</w:t>
            </w:r>
            <w:r w:rsidRPr="0002681B">
              <w:rPr>
                <w:rFonts w:ascii="Calibri" w:hAnsi="Calibri" w:cs="Calibri"/>
                <w:b/>
                <w:bCs/>
                <w:i/>
                <w:iCs/>
              </w:rPr>
              <w:t>armth</w:t>
            </w:r>
          </w:p>
        </w:tc>
        <w:tc>
          <w:tcPr>
            <w:tcW w:w="4677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48ED9AD2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H</w:t>
            </w:r>
            <w:r w:rsidRPr="0002681B">
              <w:rPr>
                <w:rFonts w:ascii="Calibri" w:hAnsi="Calibri" w:cs="Calibri"/>
                <w:b/>
                <w:bCs/>
                <w:i/>
                <w:iCs/>
              </w:rPr>
              <w:t>ostility</w:t>
            </w:r>
          </w:p>
        </w:tc>
      </w:tr>
      <w:tr w:rsidR="00356AC3" w:rsidRPr="007076EF" w14:paraId="5EA4C7B3" w14:textId="77777777" w:rsidTr="001B4488">
        <w:trPr>
          <w:trHeight w:val="390"/>
        </w:trPr>
        <w:tc>
          <w:tcPr>
            <w:tcW w:w="1985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23D09E0E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ADHD </w:t>
            </w:r>
          </w:p>
        </w:tc>
        <w:tc>
          <w:tcPr>
            <w:tcW w:w="4676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154C4E23" w14:textId="2E5DBE22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0.0</w:t>
            </w:r>
            <w:r w:rsidR="00E3291C">
              <w:rPr>
                <w:rFonts w:ascii="Calibri" w:hAnsi="Calibri" w:cs="Calibri"/>
                <w:sz w:val="20"/>
                <w:szCs w:val="20"/>
              </w:rPr>
              <w:t>7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CI: -0.14-0.003, p = 6.06 × 10⁻²</w:t>
            </w:r>
          </w:p>
        </w:tc>
        <w:tc>
          <w:tcPr>
            <w:tcW w:w="4677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2B5E6065" w14:textId="404A1AB9" w:rsidR="00356AC3" w:rsidRPr="0002681B" w:rsidRDefault="00356AC3" w:rsidP="00D706E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β = 0.1</w:t>
            </w:r>
            <w:r w:rsidR="00E3291C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, CI: 0.</w:t>
            </w:r>
            <w:r w:rsidR="00E3291C">
              <w:rPr>
                <w:rFonts w:ascii="Calibri" w:hAnsi="Calibri" w:cs="Calibri"/>
                <w:b/>
                <w:bCs/>
                <w:sz w:val="20"/>
                <w:szCs w:val="20"/>
              </w:rPr>
              <w:t>10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-0.2</w:t>
            </w:r>
            <w:r w:rsidR="00E3291C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, p = 2.44 × 10⁻⁶</w:t>
            </w:r>
          </w:p>
        </w:tc>
      </w:tr>
      <w:tr w:rsidR="00356AC3" w:rsidRPr="007076EF" w14:paraId="1C001105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28E0307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ODD 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4D171E0D" w14:textId="68762091" w:rsidR="00356AC3" w:rsidRPr="0002681B" w:rsidRDefault="00356AC3" w:rsidP="00D706E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β = -0.16, CI: -0.24--0.08, p = 1.42 × 10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0AE8B1F7" w14:textId="40BEBDBC" w:rsidR="00356AC3" w:rsidRPr="0002681B" w:rsidRDefault="00356AC3" w:rsidP="00D706E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β = 0.3</w:t>
            </w:r>
            <w:r w:rsidR="003C65DF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, CI: 0.2</w:t>
            </w:r>
            <w:r w:rsidR="003C65D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-0.39, p = 4.28 × 10⁻¹⁵</w:t>
            </w:r>
          </w:p>
        </w:tc>
      </w:tr>
      <w:tr w:rsidR="00356AC3" w:rsidRPr="007076EF" w14:paraId="0498ED12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4999C0D0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Mood 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2A86B6CB" w14:textId="03C424B1" w:rsidR="00356AC3" w:rsidRPr="0002681B" w:rsidRDefault="00356AC3" w:rsidP="00D706E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β = -0.08, CI: -0.1</w:t>
            </w:r>
            <w:r w:rsidR="00E3291C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--0.003, p = 4.21 × 10⁻²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0D1F4B50" w14:textId="7081B0A2" w:rsidR="00356AC3" w:rsidRPr="0002681B" w:rsidRDefault="00356AC3" w:rsidP="00D706E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β = 0.</w:t>
            </w:r>
            <w:r w:rsidR="003C65DF">
              <w:rPr>
                <w:rFonts w:ascii="Calibri" w:hAnsi="Calibri" w:cs="Calibri"/>
                <w:b/>
                <w:bCs/>
                <w:sz w:val="20"/>
                <w:szCs w:val="20"/>
              </w:rPr>
              <w:t>20</w:t>
            </w:r>
            <w:r w:rsidRPr="0002681B">
              <w:rPr>
                <w:rFonts w:ascii="Calibri" w:hAnsi="Calibri" w:cs="Calibri"/>
                <w:b/>
                <w:bCs/>
                <w:sz w:val="20"/>
                <w:szCs w:val="20"/>
              </w:rPr>
              <w:t>, CI: 0.12-0.27, p = 7.05 × 10⁻⁷</w:t>
            </w:r>
          </w:p>
        </w:tc>
      </w:tr>
      <w:tr w:rsidR="00356AC3" w:rsidRPr="007076EF" w14:paraId="3514A130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9CB7712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>Anxiety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0DA3DBD6" w14:textId="05B19922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0.06, CI: -0.02-0.1</w:t>
            </w:r>
            <w:r w:rsidR="00E3291C">
              <w:rPr>
                <w:rFonts w:ascii="Calibri" w:hAnsi="Calibri" w:cs="Calibri"/>
                <w:sz w:val="20"/>
                <w:szCs w:val="20"/>
              </w:rPr>
              <w:t>5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, p = 1.51 × 10⁻¹ 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6235629A" w14:textId="2C79F41F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0.0</w:t>
            </w:r>
            <w:r w:rsidR="003C65DF">
              <w:rPr>
                <w:rFonts w:ascii="Calibri" w:hAnsi="Calibri" w:cs="Calibri"/>
                <w:sz w:val="20"/>
                <w:szCs w:val="20"/>
              </w:rPr>
              <w:t>3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CI: -0.1</w:t>
            </w:r>
            <w:r w:rsidR="003C65DF">
              <w:rPr>
                <w:rFonts w:ascii="Calibri" w:hAnsi="Calibri" w:cs="Calibri"/>
                <w:sz w:val="20"/>
                <w:szCs w:val="20"/>
              </w:rPr>
              <w:t>1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-0.0</w:t>
            </w:r>
            <w:r w:rsidR="003C65DF">
              <w:rPr>
                <w:rFonts w:ascii="Calibri" w:hAnsi="Calibri" w:cs="Calibri"/>
                <w:sz w:val="20"/>
                <w:szCs w:val="20"/>
              </w:rPr>
              <w:t>6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, p = 5.27 × 10⁻¹ </w:t>
            </w:r>
          </w:p>
        </w:tc>
      </w:tr>
      <w:tr w:rsidR="00356AC3" w:rsidRPr="007076EF" w14:paraId="35563AF6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3786FD9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OCD 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6E67C79F" w14:textId="77777777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 xml:space="preserve">β = 0.06, CI: -0.03-0.15, p = 1.91 × 10⁻¹ 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1E621F44" w14:textId="38689325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0.0</w:t>
            </w:r>
            <w:r w:rsidR="003C65DF">
              <w:rPr>
                <w:rFonts w:ascii="Calibri" w:hAnsi="Calibri" w:cs="Calibri"/>
                <w:sz w:val="20"/>
                <w:szCs w:val="20"/>
              </w:rPr>
              <w:t>3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CI: -0.1</w:t>
            </w:r>
            <w:r w:rsidR="003C65DF">
              <w:rPr>
                <w:rFonts w:ascii="Calibri" w:hAnsi="Calibri" w:cs="Calibri"/>
                <w:sz w:val="20"/>
                <w:szCs w:val="20"/>
              </w:rPr>
              <w:t>2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-0.0</w:t>
            </w:r>
            <w:r w:rsidR="003C65DF">
              <w:rPr>
                <w:rFonts w:ascii="Calibri" w:hAnsi="Calibri" w:cs="Calibri"/>
                <w:sz w:val="20"/>
                <w:szCs w:val="20"/>
              </w:rPr>
              <w:t>6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, p = 5.19 × 10⁻¹ </w:t>
            </w:r>
          </w:p>
        </w:tc>
      </w:tr>
      <w:tr w:rsidR="00356AC3" w:rsidRPr="007076EF" w14:paraId="780BE6AA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4820BF3E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FSIQ 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2B557921" w14:textId="2C42A7D4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1.0</w:t>
            </w:r>
            <w:r w:rsidR="00E3291C">
              <w:rPr>
                <w:rFonts w:ascii="Calibri" w:hAnsi="Calibri" w:cs="Calibri"/>
                <w:sz w:val="20"/>
                <w:szCs w:val="20"/>
              </w:rPr>
              <w:t>1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CI: -2.3</w:t>
            </w:r>
            <w:r w:rsidR="00E3291C">
              <w:rPr>
                <w:rFonts w:ascii="Calibri" w:hAnsi="Calibri" w:cs="Calibri"/>
                <w:sz w:val="20"/>
                <w:szCs w:val="20"/>
              </w:rPr>
              <w:t>1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-0.</w:t>
            </w:r>
            <w:r w:rsidR="00E3291C">
              <w:rPr>
                <w:rFonts w:ascii="Calibri" w:hAnsi="Calibri" w:cs="Calibri"/>
                <w:sz w:val="20"/>
                <w:szCs w:val="20"/>
              </w:rPr>
              <w:t>30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, p = 1.30 × 10⁻¹ 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0914A508" w14:textId="3FD7ED41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0.3</w:t>
            </w:r>
            <w:r w:rsidR="003C65DF">
              <w:rPr>
                <w:rFonts w:ascii="Calibri" w:hAnsi="Calibri" w:cs="Calibri"/>
                <w:sz w:val="20"/>
                <w:szCs w:val="20"/>
              </w:rPr>
              <w:t>9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, CI: -0.87-1.64, p = 5.46 × 10⁻¹ </w:t>
            </w:r>
          </w:p>
        </w:tc>
      </w:tr>
      <w:tr w:rsidR="00356AC3" w:rsidRPr="007076EF" w14:paraId="57A2E6A2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B9D01E3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PIQ 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515E64AA" w14:textId="4B393821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0.3</w:t>
            </w:r>
            <w:r w:rsidR="00E3291C">
              <w:rPr>
                <w:rFonts w:ascii="Calibri" w:hAnsi="Calibri" w:cs="Calibri"/>
                <w:sz w:val="20"/>
                <w:szCs w:val="20"/>
              </w:rPr>
              <w:t>2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CI: -1.7</w:t>
            </w:r>
            <w:r w:rsidR="00E3291C">
              <w:rPr>
                <w:rFonts w:ascii="Calibri" w:hAnsi="Calibri" w:cs="Calibri"/>
                <w:sz w:val="20"/>
                <w:szCs w:val="20"/>
              </w:rPr>
              <w:t>0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-1.06, p = 6.50 × 10⁻¹ 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2D48A9B2" w14:textId="32810EAC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0.04, CI: -1.3</w:t>
            </w:r>
            <w:r w:rsidR="003C65DF">
              <w:rPr>
                <w:rFonts w:ascii="Calibri" w:hAnsi="Calibri" w:cs="Calibri"/>
                <w:sz w:val="20"/>
                <w:szCs w:val="20"/>
              </w:rPr>
              <w:t>7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-1.2</w:t>
            </w:r>
            <w:r w:rsidR="003C65DF">
              <w:rPr>
                <w:rFonts w:ascii="Calibri" w:hAnsi="Calibri" w:cs="Calibri"/>
                <w:sz w:val="20"/>
                <w:szCs w:val="20"/>
              </w:rPr>
              <w:t>9</w:t>
            </w:r>
            <w:r w:rsidRPr="0002681B">
              <w:rPr>
                <w:rFonts w:ascii="Calibri" w:hAnsi="Calibri" w:cs="Calibri"/>
                <w:sz w:val="20"/>
                <w:szCs w:val="20"/>
              </w:rPr>
              <w:t xml:space="preserve">, p = 9.53 × 10⁻¹ </w:t>
            </w:r>
          </w:p>
        </w:tc>
      </w:tr>
      <w:tr w:rsidR="00356AC3" w:rsidRPr="007076EF" w14:paraId="52E0CB07" w14:textId="77777777" w:rsidTr="001B4488">
        <w:trPr>
          <w:trHeight w:val="3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1F76ADF2" w14:textId="77777777" w:rsidR="00356AC3" w:rsidRPr="0002681B" w:rsidRDefault="00356AC3" w:rsidP="00D706E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VIQ </w:t>
            </w:r>
          </w:p>
        </w:tc>
        <w:tc>
          <w:tcPr>
            <w:tcW w:w="4676" w:type="dxa"/>
            <w:tcBorders>
              <w:left w:val="nil"/>
              <w:right w:val="nil"/>
            </w:tcBorders>
            <w:noWrap/>
            <w:hideMark/>
          </w:tcPr>
          <w:p w14:paraId="26FBCF45" w14:textId="70ACD36C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-1.2</w:t>
            </w:r>
            <w:r w:rsidR="00E3291C">
              <w:rPr>
                <w:rFonts w:ascii="Calibri" w:hAnsi="Calibri" w:cs="Calibri"/>
                <w:sz w:val="20"/>
                <w:szCs w:val="20"/>
              </w:rPr>
              <w:t>0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CI: -2.5</w:t>
            </w:r>
            <w:r w:rsidR="00E3291C">
              <w:rPr>
                <w:rFonts w:ascii="Calibri" w:hAnsi="Calibri" w:cs="Calibri"/>
                <w:sz w:val="20"/>
                <w:szCs w:val="20"/>
              </w:rPr>
              <w:t>6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-0.1</w:t>
            </w:r>
            <w:r w:rsidR="00E3291C">
              <w:rPr>
                <w:rFonts w:ascii="Calibri" w:hAnsi="Calibri" w:cs="Calibri"/>
                <w:sz w:val="20"/>
                <w:szCs w:val="20"/>
              </w:rPr>
              <w:t>6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p = 8.32 × 10⁻²</w:t>
            </w:r>
          </w:p>
        </w:tc>
        <w:tc>
          <w:tcPr>
            <w:tcW w:w="4677" w:type="dxa"/>
            <w:tcBorders>
              <w:left w:val="nil"/>
              <w:right w:val="nil"/>
            </w:tcBorders>
            <w:noWrap/>
            <w:hideMark/>
          </w:tcPr>
          <w:p w14:paraId="254B3FF1" w14:textId="584E50F5" w:rsidR="00356AC3" w:rsidRPr="0002681B" w:rsidRDefault="00356AC3" w:rsidP="00D706EE">
            <w:pPr>
              <w:rPr>
                <w:rFonts w:ascii="Calibri" w:hAnsi="Calibri" w:cs="Calibri"/>
                <w:sz w:val="20"/>
                <w:szCs w:val="20"/>
              </w:rPr>
            </w:pPr>
            <w:r w:rsidRPr="0002681B">
              <w:rPr>
                <w:rFonts w:ascii="Calibri" w:hAnsi="Calibri" w:cs="Calibri"/>
                <w:sz w:val="20"/>
                <w:szCs w:val="20"/>
              </w:rPr>
              <w:t>β = 1.17, CI: -0.1</w:t>
            </w:r>
            <w:r w:rsidR="003C65DF">
              <w:rPr>
                <w:rFonts w:ascii="Calibri" w:hAnsi="Calibri" w:cs="Calibri"/>
                <w:sz w:val="20"/>
                <w:szCs w:val="20"/>
              </w:rPr>
              <w:t>4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-2.4</w:t>
            </w:r>
            <w:r w:rsidR="003C65DF">
              <w:rPr>
                <w:rFonts w:ascii="Calibri" w:hAnsi="Calibri" w:cs="Calibri"/>
                <w:sz w:val="20"/>
                <w:szCs w:val="20"/>
              </w:rPr>
              <w:t>8</w:t>
            </w:r>
            <w:r w:rsidRPr="0002681B">
              <w:rPr>
                <w:rFonts w:ascii="Calibri" w:hAnsi="Calibri" w:cs="Calibri"/>
                <w:sz w:val="20"/>
                <w:szCs w:val="20"/>
              </w:rPr>
              <w:t>, p = 7.98 × 10⁻²</w:t>
            </w:r>
          </w:p>
        </w:tc>
      </w:tr>
    </w:tbl>
    <w:p w14:paraId="53DCB70D" w14:textId="77777777" w:rsidR="00B24917" w:rsidRPr="00F02B71" w:rsidRDefault="00B24917" w:rsidP="00B31154"/>
    <w:sectPr w:rsidR="00B24917" w:rsidRPr="00F02B71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E3196"/>
    <w:rsid w:val="003F4B02"/>
    <w:rsid w:val="0041405B"/>
    <w:rsid w:val="004243F7"/>
    <w:rsid w:val="004253DA"/>
    <w:rsid w:val="00461C2E"/>
    <w:rsid w:val="0046631F"/>
    <w:rsid w:val="0048784D"/>
    <w:rsid w:val="004B5320"/>
    <w:rsid w:val="004B6ECF"/>
    <w:rsid w:val="004F528B"/>
    <w:rsid w:val="0051274F"/>
    <w:rsid w:val="00526D18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31154"/>
    <w:rsid w:val="00B36EAF"/>
    <w:rsid w:val="00B47BFB"/>
    <w:rsid w:val="00B551B5"/>
    <w:rsid w:val="00B61042"/>
    <w:rsid w:val="00B6176B"/>
    <w:rsid w:val="00B73DB0"/>
    <w:rsid w:val="00BF6E54"/>
    <w:rsid w:val="00C00B44"/>
    <w:rsid w:val="00C0207E"/>
    <w:rsid w:val="00C1735C"/>
    <w:rsid w:val="00C2311D"/>
    <w:rsid w:val="00C52C86"/>
    <w:rsid w:val="00C83140"/>
    <w:rsid w:val="00CB6B20"/>
    <w:rsid w:val="00CD5F8A"/>
    <w:rsid w:val="00D01660"/>
    <w:rsid w:val="00D213BE"/>
    <w:rsid w:val="00D23B7B"/>
    <w:rsid w:val="00D34326"/>
    <w:rsid w:val="00D47D20"/>
    <w:rsid w:val="00D50BB8"/>
    <w:rsid w:val="00D51EF3"/>
    <w:rsid w:val="00D63CC6"/>
    <w:rsid w:val="00D666E4"/>
    <w:rsid w:val="00D712B1"/>
    <w:rsid w:val="00D71BB4"/>
    <w:rsid w:val="00D81B65"/>
    <w:rsid w:val="00D93BF6"/>
    <w:rsid w:val="00DE2E62"/>
    <w:rsid w:val="00DE5689"/>
    <w:rsid w:val="00DF462A"/>
    <w:rsid w:val="00E00BC8"/>
    <w:rsid w:val="00E10A10"/>
    <w:rsid w:val="00E12F8A"/>
    <w:rsid w:val="00E243CB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43A76"/>
    <w:rsid w:val="00F452A6"/>
    <w:rsid w:val="00F61A40"/>
    <w:rsid w:val="00FB3750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customXml/itemProps2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4</cp:revision>
  <dcterms:created xsi:type="dcterms:W3CDTF">2026-05-09T16:05:00Z</dcterms:created>
  <dcterms:modified xsi:type="dcterms:W3CDTF">2026-05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